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300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418"/>
        <w:gridCol w:w="1417"/>
        <w:gridCol w:w="851"/>
        <w:gridCol w:w="1417"/>
        <w:gridCol w:w="1418"/>
        <w:gridCol w:w="1391"/>
        <w:gridCol w:w="709"/>
      </w:tblGrid>
      <w:tr w:rsidR="004C79ED" w:rsidRPr="00022644" w:rsidTr="009B2960">
        <w:tc>
          <w:tcPr>
            <w:tcW w:w="254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B44D2" w:rsidRPr="004C79ED" w:rsidRDefault="009B44D2" w:rsidP="009B29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B44D2" w:rsidRPr="004C79ED" w:rsidRDefault="004C79ED" w:rsidP="009B29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9B44D2"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evel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re-propensity score matching</w:t>
            </w:r>
          </w:p>
        </w:tc>
        <w:tc>
          <w:tcPr>
            <w:tcW w:w="4935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ost-</w:t>
            </w:r>
            <w:r w:rsidRPr="004C79ED">
              <w:rPr>
                <w:b/>
              </w:rPr>
              <w:t xml:space="preserve"> </w:t>
            </w: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ropensity score matching</w:t>
            </w:r>
          </w:p>
        </w:tc>
      </w:tr>
      <w:tr w:rsidR="004C79ED" w:rsidRPr="00826CF8" w:rsidTr="009B2960">
        <w:tc>
          <w:tcPr>
            <w:tcW w:w="2547" w:type="dxa"/>
            <w:vMerge/>
            <w:tcBorders>
              <w:top w:val="nil"/>
              <w:bottom w:val="single" w:sz="12" w:space="0" w:color="auto"/>
            </w:tcBorders>
          </w:tcPr>
          <w:p w:rsidR="009B44D2" w:rsidRPr="00826CF8" w:rsidRDefault="009B44D2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:rsidR="009B44D2" w:rsidRPr="004C79ED" w:rsidRDefault="009B44D2" w:rsidP="009B29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TC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TMC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4C79ED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TC</w:t>
            </w:r>
          </w:p>
        </w:tc>
        <w:tc>
          <w:tcPr>
            <w:tcW w:w="1391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TM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</w:tcPr>
          <w:p w:rsidR="009B44D2" w:rsidRPr="004C79ED" w:rsidRDefault="004C79ED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4C79ED" w:rsidRPr="00826CF8" w:rsidTr="009B2960">
        <w:tc>
          <w:tcPr>
            <w:tcW w:w="2547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4595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666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928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775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879</w:t>
            </w:r>
          </w:p>
        </w:tc>
        <w:tc>
          <w:tcPr>
            <w:tcW w:w="1391" w:type="dxa"/>
            <w:tcBorders>
              <w:top w:val="single" w:sz="12" w:space="0" w:color="auto"/>
            </w:tcBorders>
          </w:tcPr>
          <w:p w:rsidR="009B44D2" w:rsidRPr="00826CF8" w:rsidRDefault="009B44D2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87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9B44D2" w:rsidRPr="004C79ED" w:rsidRDefault="009B44D2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9B44D2" w:rsidRDefault="00FA6F91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21416" w:rsidRPr="00826CF8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F21416"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</w:tcPr>
          <w:p w:rsidR="00F21416" w:rsidRPr="009B44D2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9172 (67.9)</w:t>
            </w:r>
          </w:p>
        </w:tc>
        <w:tc>
          <w:tcPr>
            <w:tcW w:w="1418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718 ( 67.8)</w:t>
            </w:r>
          </w:p>
        </w:tc>
        <w:tc>
          <w:tcPr>
            <w:tcW w:w="1417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454 ( 68.2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0269 (68.2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2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1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4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2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4C79ED" w:rsidRPr="00826CF8" w:rsidTr="009B2960">
        <w:tc>
          <w:tcPr>
            <w:tcW w:w="2547" w:type="dxa"/>
          </w:tcPr>
          <w:p w:rsidR="00F21416" w:rsidRPr="009B44D2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9B44D2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513 (31.9)</w:t>
            </w:r>
          </w:p>
        </w:tc>
        <w:tc>
          <w:tcPr>
            <w:tcW w:w="1418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712 ( 32.0)</w:t>
            </w:r>
          </w:p>
        </w:tc>
        <w:tc>
          <w:tcPr>
            <w:tcW w:w="1417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801 (31.7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7309 (31.7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0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1.6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0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9B44D2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9B44D2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66 ( 0.2)</w:t>
            </w:r>
          </w:p>
        </w:tc>
        <w:tc>
          <w:tcPr>
            <w:tcW w:w="1418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36 (0.3)</w:t>
            </w:r>
          </w:p>
        </w:tc>
        <w:tc>
          <w:tcPr>
            <w:tcW w:w="1417" w:type="dxa"/>
          </w:tcPr>
          <w:p w:rsidR="00F21416" w:rsidRPr="009B44D2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0 (0.1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2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50 (0.3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0 (0.1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A6F91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21416" w:rsidRPr="00826CF8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  <w:r>
              <w:t xml:space="preserve">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9403 (68.1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924 (68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479 (68.3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0420 (68.3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248 ( 68.4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7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2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514 (31.9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713 (32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801 ( 31.7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7313 (31.7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611 ( 31.6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702 ( 31.8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4 ( 0.0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9 (0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 (0.0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5 ( 0.0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0 (0.0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 (0.0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A6F91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21416"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iver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9405 (68.1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923 ( 68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482 ( 68.3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0418 (68.3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243 ( 68.3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175 ( 68.2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514 (31.9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713 ( 32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801 ( 31.7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7313 (31.7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611 ( 31.6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702 ( 31.8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2 ( 0.0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0 (0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 (0.0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A6F91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21416"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ung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8785 (67.7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345 ( 67.3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440 ( 68.2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9982 (67.9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4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7.7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3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2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521 (31.9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718 ( 32.0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803 ( 31.7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7319 (31.7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1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1.6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0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45 ( 0.4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03 (0.7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2 (0.1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4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1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t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 LN</w:t>
            </w:r>
            <w:r w:rsidR="00FA6F91">
              <w:t xml:space="preserve"> </w:t>
            </w:r>
            <w:r w:rsidR="00FA6F91"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3408 (22.9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0634 ( 23.8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2774 ( 21.5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5781 (21.9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3048 ( 22.2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2733 ( 21.6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2476 (77.1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5970 ( 76.1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506 ( 78.4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1932 (78.1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79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7.8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4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8.4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7 ( 0.0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2 (0.1)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 (0.0)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1)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Tum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ze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median [IQR]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3.0 [7.0, 24.0]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0.0 [15.0, 31.0]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.0 [3.0, 8.0]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0.5 [5.0, 20.0]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0.0 [15.0, 30.0]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.0 [3.0, 8.0]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1416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F5D33">
              <w:rPr>
                <w:rFonts w:ascii="Times New Roman" w:hAnsi="Times New Roman" w:cs="Times New Roman"/>
                <w:sz w:val="18"/>
                <w:szCs w:val="18"/>
              </w:rPr>
              <w:t>etastatic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N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median [IQR]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[0.0, 2.0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[0.0, 4.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[0.0, 1.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 [0.0, 2.0]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.0 [0.0, 3.0]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0 [0.0, 1.0]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4C79ED" w:rsidRPr="00826CF8" w:rsidTr="009B2960">
        <w:tc>
          <w:tcPr>
            <w:tcW w:w="2547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 time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median [IQR])</w:t>
            </w:r>
          </w:p>
        </w:tc>
        <w:tc>
          <w:tcPr>
            <w:tcW w:w="1276" w:type="dxa"/>
          </w:tcPr>
          <w:p w:rsidR="00F21416" w:rsidRPr="00826CF8" w:rsidRDefault="00F21416" w:rsidP="009B2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 [31.0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1.0]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0 [29.0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1.0]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0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2.0]</w:t>
            </w:r>
          </w:p>
        </w:tc>
        <w:tc>
          <w:tcPr>
            <w:tcW w:w="851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 [33.0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1.0]</w:t>
            </w:r>
          </w:p>
        </w:tc>
        <w:tc>
          <w:tcPr>
            <w:tcW w:w="1418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0 [31.0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0.0]</w:t>
            </w:r>
          </w:p>
        </w:tc>
        <w:tc>
          <w:tcPr>
            <w:tcW w:w="1391" w:type="dxa"/>
          </w:tcPr>
          <w:p w:rsidR="00F21416" w:rsidRPr="00826CF8" w:rsidRDefault="00F21416" w:rsidP="009B2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0 [34.0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2.0]</w:t>
            </w:r>
          </w:p>
        </w:tc>
        <w:tc>
          <w:tcPr>
            <w:tcW w:w="709" w:type="dxa"/>
          </w:tcPr>
          <w:p w:rsidR="00F21416" w:rsidRPr="004C79ED" w:rsidRDefault="00F21416" w:rsidP="009B29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9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:rsidR="00307011" w:rsidRPr="009B2960" w:rsidRDefault="00767643" w:rsidP="009B29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9B2960" w:rsidRPr="009B2960">
        <w:rPr>
          <w:rFonts w:ascii="Times New Roman" w:hAnsi="Times New Roman" w:cs="Times New Roman"/>
          <w:sz w:val="24"/>
          <w:szCs w:val="24"/>
        </w:rPr>
        <w:t>. Supplementary information of the Table 1.</w:t>
      </w:r>
      <w:r w:rsidR="009B2960" w:rsidRPr="009B2960">
        <w:rPr>
          <w:sz w:val="24"/>
          <w:szCs w:val="24"/>
        </w:rPr>
        <w:t xml:space="preserve"> </w:t>
      </w:r>
      <w:r w:rsidR="009B2960" w:rsidRPr="009B2960">
        <w:rPr>
          <w:rFonts w:ascii="Times New Roman" w:hAnsi="Times New Roman" w:cs="Times New Roman"/>
          <w:sz w:val="24"/>
          <w:szCs w:val="24"/>
        </w:rPr>
        <w:t>Clinicopathological characteristics and statistical results of patients with PTC or PTMC recorded in SEER database before and after propensity score matching.</w:t>
      </w:r>
    </w:p>
    <w:p w:rsidR="000109A8" w:rsidRDefault="009B2960" w:rsidP="009B29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2960">
        <w:rPr>
          <w:rFonts w:ascii="Times New Roman" w:hAnsi="Times New Roman" w:cs="Times New Roman"/>
          <w:sz w:val="24"/>
          <w:szCs w:val="24"/>
        </w:rPr>
        <w:lastRenderedPageBreak/>
        <w:t xml:space="preserve">PTC: papillary thyroid carcinoma; PTMC: papillary thyroid microcarcinoma; </w:t>
      </w:r>
      <w:r>
        <w:rPr>
          <w:rFonts w:ascii="Times New Roman" w:hAnsi="Times New Roman" w:cs="Times New Roman"/>
          <w:sz w:val="24"/>
          <w:szCs w:val="24"/>
        </w:rPr>
        <w:t>N</w:t>
      </w:r>
      <w:r w:rsidR="00D817E2">
        <w:rPr>
          <w:rFonts w:ascii="Times New Roman" w:hAnsi="Times New Roman" w:cs="Times New Roman"/>
          <w:sz w:val="24"/>
          <w:szCs w:val="24"/>
        </w:rPr>
        <w:t>/n</w:t>
      </w:r>
      <w:r>
        <w:rPr>
          <w:rFonts w:ascii="Times New Roman" w:hAnsi="Times New Roman" w:cs="Times New Roman"/>
          <w:sz w:val="24"/>
          <w:szCs w:val="24"/>
        </w:rPr>
        <w:t xml:space="preserve">: number; </w:t>
      </w:r>
      <w:r w:rsidRPr="009B2960">
        <w:rPr>
          <w:rFonts w:ascii="Times New Roman" w:hAnsi="Times New Roman" w:cs="Times New Roman"/>
          <w:sz w:val="24"/>
          <w:szCs w:val="24"/>
        </w:rPr>
        <w:t>LN, lymph node;</w:t>
      </w:r>
      <w:r w:rsidRPr="009B2960">
        <w:t xml:space="preserve"> </w:t>
      </w:r>
      <w:r>
        <w:rPr>
          <w:rFonts w:ascii="Times New Roman" w:hAnsi="Times New Roman" w:cs="Times New Roman"/>
          <w:sz w:val="24"/>
          <w:szCs w:val="24"/>
        </w:rPr>
        <w:t>IQR: interquartile range.</w:t>
      </w: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131C" w:rsidRDefault="0065131C" w:rsidP="00ED31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313A" w:rsidRPr="00ED313A" w:rsidRDefault="000109A8" w:rsidP="00ED313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9B2960">
        <w:rPr>
          <w:rFonts w:ascii="Times New Roman" w:hAnsi="Times New Roman" w:cs="Times New Roman"/>
          <w:sz w:val="24"/>
          <w:szCs w:val="24"/>
        </w:rPr>
        <w:lastRenderedPageBreak/>
        <w:t>Table 2</w:t>
      </w:r>
      <w:r w:rsidR="009B2960" w:rsidRPr="009B2960">
        <w:rPr>
          <w:rFonts w:ascii="Times New Roman" w:hAnsi="Times New Roman" w:cs="Times New Roman"/>
          <w:sz w:val="24"/>
          <w:szCs w:val="24"/>
        </w:rPr>
        <w:t>.</w:t>
      </w:r>
      <w:r w:rsidR="009B2960" w:rsidRPr="009B2960">
        <w:rPr>
          <w:sz w:val="24"/>
          <w:szCs w:val="24"/>
        </w:rPr>
        <w:t xml:space="preserve"> </w:t>
      </w:r>
      <w:r w:rsidR="00ED313A">
        <w:rPr>
          <w:rFonts w:ascii="Times New Roman" w:hAnsi="Times New Roman" w:cs="Times New Roman"/>
          <w:sz w:val="18"/>
          <w:szCs w:val="18"/>
        </w:rPr>
        <w:t>C</w:t>
      </w:r>
      <w:r w:rsidR="00ED313A" w:rsidRPr="007D5AFE">
        <w:rPr>
          <w:rFonts w:ascii="Times New Roman" w:hAnsi="Times New Roman" w:cs="Times New Roman"/>
          <w:sz w:val="24"/>
          <w:szCs w:val="24"/>
        </w:rPr>
        <w:t>linicopathological</w:t>
      </w:r>
      <w:r w:rsidR="00ED313A" w:rsidRPr="007D5AFE">
        <w:rPr>
          <w:rFonts w:ascii="Times New Roman" w:hAnsi="Times New Roman" w:cs="Times New Roman"/>
          <w:sz w:val="24"/>
          <w:szCs w:val="24"/>
        </w:rPr>
        <w:t xml:space="preserve"> characteristics and statistical results of PTC or PTMC patients who performed surgery and those who were recommended but did not performed surgery recorded in SEER database after propensity score matching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54"/>
        <w:gridCol w:w="766"/>
        <w:gridCol w:w="1276"/>
        <w:gridCol w:w="1417"/>
        <w:gridCol w:w="1418"/>
        <w:gridCol w:w="708"/>
        <w:gridCol w:w="1276"/>
        <w:gridCol w:w="1418"/>
        <w:gridCol w:w="1417"/>
        <w:gridCol w:w="709"/>
      </w:tblGrid>
      <w:tr w:rsidR="00ED313A" w:rsidRPr="00826CF8" w:rsidTr="00ED313A">
        <w:tc>
          <w:tcPr>
            <w:tcW w:w="23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322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D313A" w:rsidRPr="009739F7" w:rsidRDefault="00ED313A" w:rsidP="00472D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Level</w:t>
            </w:r>
          </w:p>
        </w:tc>
        <w:tc>
          <w:tcPr>
            <w:tcW w:w="4819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TC</w:t>
            </w:r>
          </w:p>
        </w:tc>
        <w:tc>
          <w:tcPr>
            <w:tcW w:w="4820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TMC</w:t>
            </w:r>
          </w:p>
        </w:tc>
      </w:tr>
      <w:tr w:rsidR="00ED313A" w:rsidRPr="00826CF8" w:rsidTr="00ED313A">
        <w:tc>
          <w:tcPr>
            <w:tcW w:w="2354" w:type="dxa"/>
            <w:vMerge/>
            <w:tcBorders>
              <w:top w:val="nil"/>
              <w:bottom w:val="single" w:sz="12" w:space="0" w:color="auto"/>
            </w:tcBorders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12" w:space="0" w:color="auto"/>
            </w:tcBorders>
          </w:tcPr>
          <w:p w:rsidR="00ED313A" w:rsidRPr="009739F7" w:rsidRDefault="00ED313A" w:rsidP="00472D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Performed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Recommended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Performed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9F7">
              <w:rPr>
                <w:rFonts w:ascii="Times New Roman" w:hAnsi="Times New Roman" w:cs="Times New Roman"/>
                <w:b/>
                <w:sz w:val="18"/>
                <w:szCs w:val="18"/>
              </w:rPr>
              <w:t>Recommended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</w:tcPr>
          <w:p w:rsidR="00ED313A" w:rsidRPr="009739F7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ED313A" w:rsidRPr="00826CF8" w:rsidTr="00ED313A">
        <w:tc>
          <w:tcPr>
            <w:tcW w:w="2354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mean (SD)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4.00 (17.74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3.58 (16.9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4.41 (18.55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43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1.84 (14.81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1.66 (14.19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2.02 (15.47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851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9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9.7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2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61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6.1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5.6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6.5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1.1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0.3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3.9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4.4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3.5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8 (7.6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5 (7.8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3 (7.4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627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2 (5.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 (4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 (5.9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818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9.6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.5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0.8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4.4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5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3.5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2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3.7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1.8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0.6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0.6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0.6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icular variant, n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5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5.7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4.8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58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18 ( 91.6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0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2.4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815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5 (4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5 (4.3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0 (5.2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.4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.6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focality, n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3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3.9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3.7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2.7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3.1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2.3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6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6.1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6.3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.3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6.9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.7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ge, n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7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7.6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.9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27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8.7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8.3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9.2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4.5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6.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3.0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6.7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5.4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.0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.3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.7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0.8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8 (1.6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 (1.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2 (2.1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, n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3.4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3.8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2.9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132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8.9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66.4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1.4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664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2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0.9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4.7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.8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0.1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.6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x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3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5.3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2.4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2.3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3.5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1.0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ge, n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1.1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2.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0.1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246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6.6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7.5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5.8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719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5 (3.9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7 (2.9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.8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one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 (73.5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 (73.7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 (73.4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958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83.6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 (86.6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80.7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293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 (25.3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 (25.3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25.4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6.4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3.4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9.3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.1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.0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.2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rain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1 (74.5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 (74.6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 (74.4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998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83.6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86.6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80.7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293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 (25.3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 (25.3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25.4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6.4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3.4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9.3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iver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2 (74.6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 (74.6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74.6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83.6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86.6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80.7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293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 (25.4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25.4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25.4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6.4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3.4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9.3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ung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 (72.7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 (71.3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354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83.6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86.6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80.7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293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 (25.3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 (25.3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 (25.3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6.4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3.4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9.3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2.8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.1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3.5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tant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LN </w:t>
            </w:r>
            <w:r w:rsidRPr="00FA6F91">
              <w:rPr>
                <w:rFonts w:ascii="Times New Roman" w:hAnsi="Times New Roman" w:cs="Times New Roman"/>
                <w:sz w:val="18"/>
                <w:szCs w:val="18"/>
              </w:rPr>
              <w:t>metastases, n (%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 (38.1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 (40.1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 (36.2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379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23.1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5.2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1.0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538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3 (61.7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 (63.7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76.9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74.8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(79.0)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 xml:space="preserve">Tum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ze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median [IQR]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1.0 [15.0, 31.0]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0.0 [15.0, 30.0]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1.0 [15.0, 33.0]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062</w:t>
            </w:r>
          </w:p>
        </w:tc>
        <w:tc>
          <w:tcPr>
            <w:tcW w:w="1276" w:type="dxa"/>
          </w:tcPr>
          <w:p w:rsidR="00ED313A" w:rsidRPr="00A809BD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[5.0, 9.</w:t>
            </w:r>
            <w:r w:rsidRPr="00A809BD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418" w:type="dxa"/>
          </w:tcPr>
          <w:p w:rsidR="00ED313A" w:rsidRPr="00A809BD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 [3.5, 8.</w:t>
            </w:r>
            <w:r w:rsidRPr="00A809BD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417" w:type="dxa"/>
          </w:tcPr>
          <w:p w:rsidR="00ED313A" w:rsidRPr="00A809BD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 [7.0, 10.</w:t>
            </w:r>
            <w:r w:rsidRPr="00A809BD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 time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median [IQR])</w:t>
            </w:r>
          </w:p>
        </w:tc>
        <w:tc>
          <w:tcPr>
            <w:tcW w:w="760" w:type="dxa"/>
          </w:tcPr>
          <w:p w:rsidR="00ED313A" w:rsidRPr="00826CF8" w:rsidRDefault="00ED313A" w:rsidP="00ED3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6.0 [15.0, 79.0]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0.0 [19.0, 86.0]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2.0 [12.0, 69.8]</w:t>
            </w:r>
          </w:p>
        </w:tc>
        <w:tc>
          <w:tcPr>
            <w:tcW w:w="708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0.0 [23.0, 73.0]</w:t>
            </w:r>
          </w:p>
        </w:tc>
        <w:tc>
          <w:tcPr>
            <w:tcW w:w="1418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0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[25.5, 75.5]</w:t>
            </w:r>
          </w:p>
        </w:tc>
        <w:tc>
          <w:tcPr>
            <w:tcW w:w="1417" w:type="dxa"/>
          </w:tcPr>
          <w:p w:rsidR="00ED313A" w:rsidRPr="00826CF8" w:rsidRDefault="00ED313A" w:rsidP="00ED3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6.0 [19.0, 69.5]</w:t>
            </w:r>
          </w:p>
        </w:tc>
        <w:tc>
          <w:tcPr>
            <w:tcW w:w="709" w:type="dxa"/>
          </w:tcPr>
          <w:p w:rsidR="00ED313A" w:rsidRPr="009B2960" w:rsidRDefault="00ED313A" w:rsidP="00ED31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60">
              <w:rPr>
                <w:rFonts w:ascii="Times New Roman" w:hAnsi="Times New Roman" w:cs="Times New Roman"/>
                <w:b/>
                <w:sz w:val="18"/>
                <w:szCs w:val="18"/>
              </w:rPr>
              <w:t>0.096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8 (5.0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.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.0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.4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.5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4.2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cer-specific </w:t>
            </w:r>
            <w:r w:rsidRPr="00D03B73">
              <w:rPr>
                <w:rFonts w:ascii="Times New Roman" w:hAnsi="Times New Roman" w:cs="Times New Roman"/>
                <w:sz w:val="18"/>
                <w:szCs w:val="18"/>
              </w:rPr>
              <w:t>death, n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3.4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.1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27 (4.7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7 (96.6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6 (97.9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1 (95.3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 (100.0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 (100.0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 (100.0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tus, n 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71 (14.8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7 (9.9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9.7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1.8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5.9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17.6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0EFD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</w:tr>
      <w:tr w:rsidR="00ED313A" w:rsidRPr="00826CF8" w:rsidTr="00ED313A">
        <w:tc>
          <w:tcPr>
            <w:tcW w:w="2354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ED313A" w:rsidRPr="00826CF8" w:rsidRDefault="00ED313A" w:rsidP="00472D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5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5.2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0.1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0.3)</w:t>
            </w:r>
          </w:p>
        </w:tc>
        <w:tc>
          <w:tcPr>
            <w:tcW w:w="708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8.2)</w:t>
            </w:r>
          </w:p>
        </w:tc>
        <w:tc>
          <w:tcPr>
            <w:tcW w:w="1418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94.1)</w:t>
            </w:r>
          </w:p>
        </w:tc>
        <w:tc>
          <w:tcPr>
            <w:tcW w:w="1417" w:type="dxa"/>
          </w:tcPr>
          <w:p w:rsidR="00ED313A" w:rsidRPr="00826CF8" w:rsidRDefault="00ED313A" w:rsidP="00472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</w:t>
            </w:r>
            <w:r w:rsidRPr="00826CF8">
              <w:rPr>
                <w:rFonts w:ascii="Times New Roman" w:hAnsi="Times New Roman" w:cs="Times New Roman"/>
                <w:sz w:val="18"/>
                <w:szCs w:val="18"/>
              </w:rPr>
              <w:t>82.4)</w:t>
            </w:r>
          </w:p>
        </w:tc>
        <w:tc>
          <w:tcPr>
            <w:tcW w:w="709" w:type="dxa"/>
          </w:tcPr>
          <w:p w:rsidR="00ED313A" w:rsidRPr="00B90EFD" w:rsidRDefault="00ED313A" w:rsidP="00472D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ED313A" w:rsidRPr="00ED313A" w:rsidRDefault="00ED313A" w:rsidP="00ED313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TC: p</w:t>
      </w:r>
      <w:r w:rsidRPr="00F0334F">
        <w:rPr>
          <w:rFonts w:ascii="Times New Roman" w:hAnsi="Times New Roman" w:cs="Times New Roman"/>
          <w:sz w:val="24"/>
          <w:szCs w:val="24"/>
        </w:rPr>
        <w:t>apillary thyroid carcinoma</w:t>
      </w:r>
      <w:r>
        <w:rPr>
          <w:rFonts w:ascii="Times New Roman" w:hAnsi="Times New Roman" w:cs="Times New Roman"/>
          <w:sz w:val="24"/>
          <w:szCs w:val="24"/>
        </w:rPr>
        <w:t>; PTMC:</w:t>
      </w:r>
      <w:r w:rsidRPr="00F0334F">
        <w:t xml:space="preserve"> </w:t>
      </w:r>
      <w:r w:rsidRPr="00F0334F">
        <w:rPr>
          <w:rFonts w:ascii="Times New Roman" w:hAnsi="Times New Roman" w:cs="Times New Roman"/>
          <w:sz w:val="24"/>
          <w:szCs w:val="24"/>
        </w:rPr>
        <w:t>papillary thyroid microcarcinoma</w:t>
      </w:r>
      <w:r>
        <w:rPr>
          <w:rFonts w:ascii="Times New Roman" w:hAnsi="Times New Roman" w:cs="Times New Roman"/>
          <w:sz w:val="24"/>
          <w:szCs w:val="24"/>
        </w:rPr>
        <w:t xml:space="preserve">; N/n: number; SD: </w:t>
      </w:r>
      <w:r w:rsidRPr="00112227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B2960">
        <w:rPr>
          <w:rFonts w:ascii="Times New Roman" w:hAnsi="Times New Roman" w:cs="Times New Roman"/>
          <w:sz w:val="24"/>
          <w:szCs w:val="24"/>
        </w:rPr>
        <w:t>LN, lymph node;</w:t>
      </w:r>
      <w:r w:rsidRPr="009B2960">
        <w:t xml:space="preserve"> </w:t>
      </w:r>
      <w:r>
        <w:rPr>
          <w:rFonts w:ascii="Times New Roman" w:hAnsi="Times New Roman" w:cs="Times New Roman"/>
          <w:sz w:val="24"/>
          <w:szCs w:val="24"/>
        </w:rPr>
        <w:t>IQR: interquartile range.</w:t>
      </w:r>
    </w:p>
    <w:sectPr w:rsidR="00ED313A" w:rsidRPr="00ED313A" w:rsidSect="009B44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1B4C" w:rsidRDefault="00491B4C" w:rsidP="009B44D2">
      <w:r>
        <w:separator/>
      </w:r>
    </w:p>
  </w:endnote>
  <w:endnote w:type="continuationSeparator" w:id="0">
    <w:p w:rsidR="00491B4C" w:rsidRDefault="00491B4C" w:rsidP="009B4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1B4C" w:rsidRDefault="00491B4C" w:rsidP="009B44D2">
      <w:r>
        <w:separator/>
      </w:r>
    </w:p>
  </w:footnote>
  <w:footnote w:type="continuationSeparator" w:id="0">
    <w:p w:rsidR="00491B4C" w:rsidRDefault="00491B4C" w:rsidP="009B4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8CA"/>
    <w:rsid w:val="000109A8"/>
    <w:rsid w:val="00071512"/>
    <w:rsid w:val="002348CA"/>
    <w:rsid w:val="00307011"/>
    <w:rsid w:val="00491B4C"/>
    <w:rsid w:val="004C79ED"/>
    <w:rsid w:val="0065131C"/>
    <w:rsid w:val="00767643"/>
    <w:rsid w:val="0097138B"/>
    <w:rsid w:val="009B2960"/>
    <w:rsid w:val="009B44D2"/>
    <w:rsid w:val="00C7335D"/>
    <w:rsid w:val="00D817E2"/>
    <w:rsid w:val="00D976F8"/>
    <w:rsid w:val="00DE2B62"/>
    <w:rsid w:val="00ED313A"/>
    <w:rsid w:val="00F200D7"/>
    <w:rsid w:val="00F21416"/>
    <w:rsid w:val="00FA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8D07D"/>
  <w15:chartTrackingRefBased/>
  <w15:docId w15:val="{7A041250-3BA3-453B-A30C-DC568263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4D2"/>
    <w:rPr>
      <w:sz w:val="18"/>
      <w:szCs w:val="18"/>
    </w:rPr>
  </w:style>
  <w:style w:type="table" w:styleId="a7">
    <w:name w:val="Table Grid"/>
    <w:basedOn w:val="a1"/>
    <w:uiPriority w:val="39"/>
    <w:rsid w:val="009B4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1</cp:revision>
  <dcterms:created xsi:type="dcterms:W3CDTF">2022-03-01T02:20:00Z</dcterms:created>
  <dcterms:modified xsi:type="dcterms:W3CDTF">2022-03-08T06:21:00Z</dcterms:modified>
</cp:coreProperties>
</file>